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28F" w:rsidRPr="00082138" w:rsidRDefault="00004C84" w:rsidP="00B40C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82138">
        <w:rPr>
          <w:rFonts w:ascii="Times New Roman" w:hAnsi="Times New Roman" w:cs="Times New Roman"/>
          <w:b/>
          <w:sz w:val="24"/>
          <w:szCs w:val="24"/>
        </w:rPr>
        <w:t>Table S2.</w:t>
      </w:r>
      <w:r w:rsidRPr="0008213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004C8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Gene Clusters Before Borut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004C84" w:rsidRPr="00C2305D" w:rsidTr="00004C84">
        <w:trPr>
          <w:trHeight w:val="27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C84" w:rsidRPr="00C2305D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230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C84" w:rsidRPr="00C2305D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230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ignature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MP4C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C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QGA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K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F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83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T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D6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EKH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2D4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SF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F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B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A2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N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2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JUR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M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3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O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3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L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3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GAP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KAP2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2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BD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CA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HNA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2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YD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0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5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T1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E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8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I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N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7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E2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L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AP2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C39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M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SPE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O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KI6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U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11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Y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C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Q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CB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IP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4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3GN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B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2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ORS1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2D3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MD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8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PH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M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Q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4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0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RY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P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IL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X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T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A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8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D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BP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L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2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4SF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T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CC6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H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6SF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HO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2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P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H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8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ERM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3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FP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S2C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XN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B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3orf5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PD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18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6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54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EOV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M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B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C5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IM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G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R1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IN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7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M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6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S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PI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LD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PRSS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C5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MY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P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J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9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LF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E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A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X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D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X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C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L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1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UR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4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C14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BD1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A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V1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TN4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H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1orf8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LN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H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4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S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5orf4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5orf4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2D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ORS1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N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K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83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R16C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7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HOV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L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2F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83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L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RC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L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6A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R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4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6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B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3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83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K3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E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B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P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HM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X6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EME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A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I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V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KD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DC10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C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B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3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C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M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2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0R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2L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2B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D1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S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orf22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B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OX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IG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PL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93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AMF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S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KL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3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GEF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BS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GB3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ST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6G6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1R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O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FI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B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H3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AP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ST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P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NF18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S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AM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ZI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3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W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R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6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RF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Q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E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E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TR1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MS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SF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LYR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DC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FDC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YP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HS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7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A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CY1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4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C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8SI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7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KT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RD3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8A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N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C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2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LN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T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OF1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LB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1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P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3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PK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ES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2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DI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PX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F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1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BE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T1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A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C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R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7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6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K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X2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T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DC7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R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A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R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N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8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6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FT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4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GL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Y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6A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7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22R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7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4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R1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7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E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2M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K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D17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P2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8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QP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K3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AIN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A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TP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B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B3L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AL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B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ZK1I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3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S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NNI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0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X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XA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F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CAN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4BP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HI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I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S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10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3A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G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9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P2C1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00A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5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B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R2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MB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OP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ML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D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10H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2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R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NK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8L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4F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IG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GM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AT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N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B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PL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R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AP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G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5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BP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DAM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KK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69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DA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BC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XYD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AR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1I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ACAM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C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P2C1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R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RR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OX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LT1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K3C2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K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DE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A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1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6orf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T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OX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SS2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AX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S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XC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CTR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RS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G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FC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6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NA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0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FM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GNT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1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R1B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07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S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HGEF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MO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DC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P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MA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MP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L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MAP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C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2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3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N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3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OH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MAP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GA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X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DN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6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3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T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DC3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83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00L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TG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H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F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R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RI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385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X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TN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VE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6orf8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RA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P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LG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M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I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1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3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O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V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O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RY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P1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4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SL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HB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9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KR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POQ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O1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HD1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M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X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L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4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FA2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P2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MM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H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BTB1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GN4X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R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DCAM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L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R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1I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Z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F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F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BP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X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D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3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13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GR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CXD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M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C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2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CS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OC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M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PB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M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2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O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E3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3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TR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1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LN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3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AP7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5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2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C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X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MAP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T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E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FM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10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PM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G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NT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GCL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O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UNE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CSI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L1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RRN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2A1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DE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AP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4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KS1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O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5R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RA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M6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G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S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NPE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9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9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GALT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ZF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TBN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N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M1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G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YS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N7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N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8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2orf4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4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HL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DRBS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R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0orf8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AI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DH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D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25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M1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D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G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YSL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BS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C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I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C4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XBP5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HI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U6F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AT4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CAM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M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1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G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X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A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H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U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EAL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CY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N1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L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S4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1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M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S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S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RY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G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63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X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RA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R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TM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AP1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M135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RN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TR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TL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4R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4A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G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R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TD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1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P1R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CAM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M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HR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K1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FM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B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ZM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LN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MES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R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TS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DC3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N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XRG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2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PR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SP2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LN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RT7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3GA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AP9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J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PPLY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2B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L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15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R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B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A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QP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MP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TNF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DH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RG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L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NF8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Z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CYA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VO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X2-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O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WA5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32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1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X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K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T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2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RX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AV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MBP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R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S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G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MB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P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DHHC2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L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O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1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X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G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K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E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I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orf12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G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F2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32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GPTL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N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SCAM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P4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ER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19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HAT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9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L1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R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SN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Y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3G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A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7A1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GA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GI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LP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L6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CAM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C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K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8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Y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B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6A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MN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REB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RL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AN1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7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32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2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L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RL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1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LRP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G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C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C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PP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D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H18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B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6A1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T1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TN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G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LHR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3K1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CA2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RCS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X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MK2B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T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C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Z6L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I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L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STM2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BP7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6ST3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G5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HS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RL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0B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2G2D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GN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79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RT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GF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PR119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GA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RA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PLX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PY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FX6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HFPL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S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TP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M4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M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SK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PP10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D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J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BA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FAR1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D2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004C84" w:rsidRPr="00004C84" w:rsidTr="00004C84">
        <w:trPr>
          <w:trHeight w:val="270"/>
        </w:trPr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T</w:t>
            </w:r>
          </w:p>
        </w:tc>
        <w:tc>
          <w:tcPr>
            <w:tcW w:w="2500" w:type="pct"/>
            <w:shd w:val="clear" w:color="auto" w:fill="auto"/>
            <w:noWrap/>
            <w:vAlign w:val="center"/>
            <w:hideMark/>
          </w:tcPr>
          <w:p w:rsidR="00004C84" w:rsidRPr="00004C84" w:rsidRDefault="00004C84" w:rsidP="00B40CD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04C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bookmarkEnd w:id="0"/>
    </w:tbl>
    <w:p w:rsidR="00004C84" w:rsidRPr="00082138" w:rsidRDefault="00004C84" w:rsidP="00B40C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04C84" w:rsidRPr="00082138" w:rsidSect="0008213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4EB8" w:rsidRDefault="00CD4EB8" w:rsidP="00004C84">
      <w:r>
        <w:separator/>
      </w:r>
    </w:p>
  </w:endnote>
  <w:endnote w:type="continuationSeparator" w:id="0">
    <w:p w:rsidR="00CD4EB8" w:rsidRDefault="00CD4EB8" w:rsidP="00004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4EB8" w:rsidRDefault="00CD4EB8" w:rsidP="00004C84">
      <w:r>
        <w:separator/>
      </w:r>
    </w:p>
  </w:footnote>
  <w:footnote w:type="continuationSeparator" w:id="0">
    <w:p w:rsidR="00CD4EB8" w:rsidRDefault="00CD4EB8" w:rsidP="00004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44B"/>
    <w:rsid w:val="00004C84"/>
    <w:rsid w:val="00082138"/>
    <w:rsid w:val="00117261"/>
    <w:rsid w:val="005E7990"/>
    <w:rsid w:val="00854D4F"/>
    <w:rsid w:val="009D6194"/>
    <w:rsid w:val="00B40CDC"/>
    <w:rsid w:val="00C2305D"/>
    <w:rsid w:val="00C7244B"/>
    <w:rsid w:val="00CD4EB8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26DAE5-2D89-41BC-99F2-2A216F378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C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C8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04C8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04C8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7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9</Words>
  <Characters>8263</Characters>
  <Application>Microsoft Office Word</Application>
  <DocSecurity>0</DocSecurity>
  <Lines>68</Lines>
  <Paragraphs>19</Paragraphs>
  <ScaleCrop>false</ScaleCrop>
  <Company/>
  <LinksUpToDate>false</LinksUpToDate>
  <CharactersWithSpaces>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3-12-12T06:50:00Z</dcterms:created>
  <dcterms:modified xsi:type="dcterms:W3CDTF">2024-04-03T02:31:00Z</dcterms:modified>
</cp:coreProperties>
</file>